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2225"/>
        <w:gridCol w:w="2215"/>
        <w:gridCol w:w="2554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华文仿宋" w:cs="Times New Roman" w:ascii="Times New Roman" w:hAnsi="Times New Roman"/>
                <w:b/>
                <w:bCs w:val="false"/>
                <w:color w:val="000000"/>
                <w:sz w:val="20"/>
                <w:szCs w:val="20"/>
                <w:lang w:val="en-US" w:eastAsia="zh-CN"/>
              </w:rPr>
              <w:t>Supplement Table7</w:t>
            </w:r>
            <w:r>
              <w:rPr>
                <w:rFonts w:eastAsia="华文仿宋" w:cs="Times New Roman" w:ascii="Times New Roman" w:hAnsi="Times New Roman"/>
                <w:b/>
                <w:bCs w:val="false"/>
                <w:color w:val="00000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eastAsia="华文仿宋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Correlation analysis between DDX60 and 24 kinds of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immune checkpoint</w:t>
            </w:r>
            <w:r>
              <w:rPr>
                <w:rFonts w:eastAsia="华文仿宋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in pancreatic cancer (P</w:t>
            </w:r>
            <w:r>
              <w:rPr>
                <w:rFonts w:ascii="Times New Roman" w:hAnsi="Times New Roman" w:cs="Times New Roman" w:eastAsia="华文仿宋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＜</w:t>
            </w:r>
            <w:r>
              <w:rPr>
                <w:rFonts w:eastAsia="华文仿宋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0.05). 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marker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7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32516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E-15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LS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68246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E-14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96590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E-13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86420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E-13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VCR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36701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E-10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99606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E-10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533157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9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HLA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68334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E-09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CD1LG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31486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E-09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P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53722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E-09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29016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E-08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O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97952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7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43098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-07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IR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37390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E-07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7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17052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06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23535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E-06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81337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E-05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27196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E-05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93350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91343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023968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51126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73040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65257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8763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94799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OS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86850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95075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6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GI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60393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55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2:59:51Z</dcterms:created>
  <dc:creator>ASUS</dc:creator>
  <dc:description/>
  <dc:language>en-US</dc:language>
  <cp:lastModifiedBy>刘爽西</cp:lastModifiedBy>
  <dcterms:modified xsi:type="dcterms:W3CDTF">2024-06-23T17:08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083FFFF83C4CD9A2039B580FEEC970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